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E0E55" w14:textId="2BF9D8CA" w:rsidR="004628A1" w:rsidRDefault="004628A1" w:rsidP="004628A1">
      <w:pPr>
        <w:pStyle w:val="Web"/>
        <w:spacing w:before="0" w:beforeAutospacing="0" w:after="0" w:afterAutospacing="0"/>
        <w:rPr>
          <w:rFonts w:hint="eastAsia"/>
        </w:rPr>
      </w:pPr>
      <w:r>
        <w:rPr>
          <w:rFonts w:ascii="Arial" w:hAnsi="Arial" w:cs="Arial"/>
          <w:color w:val="1C1D1E"/>
          <w:sz w:val="40"/>
          <w:szCs w:val="40"/>
          <w:shd w:val="clear" w:color="auto" w:fill="FFFFFF"/>
        </w:rPr>
        <w:t>【</w:t>
      </w:r>
      <w:r>
        <w:rPr>
          <w:rFonts w:ascii="Times New Roman" w:hAnsi="Times New Roman" w:cs="Times New Roman"/>
          <w:color w:val="1C1D1E"/>
          <w:sz w:val="40"/>
          <w:szCs w:val="40"/>
          <w:shd w:val="clear" w:color="auto" w:fill="FFFFFF"/>
        </w:rPr>
        <w:t>Supplementary Video</w:t>
      </w:r>
      <w:r>
        <w:rPr>
          <w:rFonts w:ascii="Times New Roman" w:hAnsi="Times New Roman" w:cs="Times New Roman"/>
          <w:color w:val="1C1D1E"/>
          <w:sz w:val="40"/>
          <w:szCs w:val="40"/>
          <w:shd w:val="clear" w:color="auto" w:fill="FFFFFF"/>
        </w:rPr>
        <w:t xml:space="preserve"> Legend</w:t>
      </w:r>
      <w:r>
        <w:rPr>
          <w:rFonts w:ascii="Times New Roman" w:hAnsi="Times New Roman" w:cs="Times New Roman"/>
          <w:color w:val="1C1D1E"/>
          <w:sz w:val="40"/>
          <w:szCs w:val="40"/>
          <w:shd w:val="clear" w:color="auto" w:fill="FFFFFF"/>
        </w:rPr>
        <w:t>s</w:t>
      </w:r>
      <w:r>
        <w:rPr>
          <w:rFonts w:ascii="Arial" w:hAnsi="Arial" w:cs="Arial"/>
          <w:color w:val="1C1D1E"/>
          <w:sz w:val="40"/>
          <w:szCs w:val="40"/>
          <w:shd w:val="clear" w:color="auto" w:fill="FFFFFF"/>
        </w:rPr>
        <w:t>】</w:t>
      </w:r>
    </w:p>
    <w:p w14:paraId="12F7122E" w14:textId="7919FD88" w:rsidR="004628A1" w:rsidRPr="00443348" w:rsidRDefault="004628A1" w:rsidP="00443348">
      <w:pPr>
        <w:pStyle w:val="Web"/>
        <w:spacing w:before="0" w:beforeAutospacing="0" w:after="0" w:afterAutospacing="0"/>
        <w:jc w:val="both"/>
        <w:textAlignment w:val="baseline"/>
        <w:rPr>
          <w:rFonts w:ascii="Times New Roman" w:hAnsi="Times New Roman" w:cs="Times New Roman" w:hint="eastAsia"/>
          <w:color w:val="1C1D1E"/>
          <w:shd w:val="clear" w:color="auto" w:fill="FFFFFF"/>
        </w:rPr>
      </w:pPr>
      <w:r>
        <w:rPr>
          <w:rFonts w:ascii="Times New Roman" w:hAnsi="Times New Roman" w:cs="Times New Roman"/>
          <w:color w:val="1C1D1E"/>
          <w:shd w:val="clear" w:color="auto" w:fill="FFFFFF"/>
        </w:rPr>
        <w:t>The ileal lipoma is initially seen protruding out of the ileocecal valve</w:t>
      </w:r>
      <w:r w:rsidR="00521CD0">
        <w:rPr>
          <w:rFonts w:ascii="Times New Roman" w:hAnsi="Times New Roman" w:cs="Times New Roman"/>
          <w:color w:val="1C1D1E"/>
          <w:shd w:val="clear" w:color="auto" w:fill="FFFFFF"/>
        </w:rPr>
        <w:t xml:space="preserve"> but returns into the ileum upon insufflation</w:t>
      </w:r>
      <w:r>
        <w:rPr>
          <w:rFonts w:ascii="Times New Roman" w:hAnsi="Times New Roman" w:cs="Times New Roman"/>
          <w:color w:val="1C1D1E"/>
          <w:shd w:val="clear" w:color="auto" w:fill="FFFFFF"/>
        </w:rPr>
        <w:t xml:space="preserve">. </w:t>
      </w:r>
      <w:r w:rsidR="00521CD0">
        <w:rPr>
          <w:rFonts w:ascii="Times New Roman" w:hAnsi="Times New Roman" w:cs="Times New Roman"/>
          <w:color w:val="1C1D1E"/>
          <w:shd w:val="clear" w:color="auto" w:fill="FFFFFF"/>
        </w:rPr>
        <w:t>Reopenable clip of the traction device is used to grasp and extract the lesion into the cecum. The appearance of the lesion protruding out of the ileocecal valve resembles that of a tongue sticking out of a mouth. A clip and band traction device is attached onto the base of the lesion, and the other end of the band is clipped onto the cecal wall</w:t>
      </w:r>
      <w:r w:rsidR="00443348">
        <w:rPr>
          <w:rFonts w:ascii="Times New Roman" w:hAnsi="Times New Roman" w:cs="Times New Roman"/>
          <w:color w:val="1C1D1E"/>
          <w:shd w:val="clear" w:color="auto" w:fill="FFFFFF"/>
        </w:rPr>
        <w:t xml:space="preserve">. The pulling force of the traction device </w:t>
      </w:r>
      <w:r w:rsidR="00521CD0">
        <w:rPr>
          <w:rFonts w:ascii="Times New Roman" w:hAnsi="Times New Roman" w:cs="Times New Roman"/>
          <w:color w:val="1C1D1E"/>
          <w:shd w:val="clear" w:color="auto" w:fill="FFFFFF"/>
        </w:rPr>
        <w:t>secur</w:t>
      </w:r>
      <w:r w:rsidR="00443348">
        <w:rPr>
          <w:rFonts w:ascii="Times New Roman" w:hAnsi="Times New Roman" w:cs="Times New Roman"/>
          <w:color w:val="1C1D1E"/>
          <w:shd w:val="clear" w:color="auto" w:fill="FFFFFF"/>
        </w:rPr>
        <w:t xml:space="preserve">es </w:t>
      </w:r>
      <w:r w:rsidR="00521CD0">
        <w:rPr>
          <w:rFonts w:ascii="Times New Roman" w:hAnsi="Times New Roman" w:cs="Times New Roman"/>
          <w:color w:val="1C1D1E"/>
          <w:shd w:val="clear" w:color="auto" w:fill="FFFFFF"/>
        </w:rPr>
        <w:t xml:space="preserve">the lesion within the cecum. Same procedure is repeated on the other side of the base for stability. Mucosal incision and dissection are performed from the oral side of the lesion. Before complete resection of the lesion, additional traction is applied between the </w:t>
      </w:r>
      <w:r w:rsidR="00443348">
        <w:rPr>
          <w:rFonts w:ascii="Times New Roman" w:hAnsi="Times New Roman" w:cs="Times New Roman"/>
          <w:color w:val="1C1D1E"/>
          <w:shd w:val="clear" w:color="auto" w:fill="FFFFFF"/>
        </w:rPr>
        <w:t>normal ileal mucosa and the cecal wall, such that the post ESD defect would not get pulled into the ileum. After the resection is completed, the defect is closed using clips. The traction bands are released, and the specimen is collected using a net retriever.</w:t>
      </w:r>
    </w:p>
    <w:sectPr w:rsidR="004628A1" w:rsidRPr="0044334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FC0BD8"/>
    <w:multiLevelType w:val="hybridMultilevel"/>
    <w:tmpl w:val="2688BC30"/>
    <w:lvl w:ilvl="0" w:tplc="A4B41E92">
      <w:start w:val="1"/>
      <w:numFmt w:val="lowerLetter"/>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48872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8A1"/>
    <w:rsid w:val="00020745"/>
    <w:rsid w:val="00026C02"/>
    <w:rsid w:val="000425FE"/>
    <w:rsid w:val="00053E50"/>
    <w:rsid w:val="000951E4"/>
    <w:rsid w:val="000A6875"/>
    <w:rsid w:val="00106960"/>
    <w:rsid w:val="0011043C"/>
    <w:rsid w:val="00133E80"/>
    <w:rsid w:val="001615E0"/>
    <w:rsid w:val="00185365"/>
    <w:rsid w:val="001F147C"/>
    <w:rsid w:val="002D7907"/>
    <w:rsid w:val="0034584D"/>
    <w:rsid w:val="00355FE8"/>
    <w:rsid w:val="003766F0"/>
    <w:rsid w:val="003B2114"/>
    <w:rsid w:val="003C1DAE"/>
    <w:rsid w:val="003D01D9"/>
    <w:rsid w:val="003D259A"/>
    <w:rsid w:val="00410BCD"/>
    <w:rsid w:val="00443348"/>
    <w:rsid w:val="0045023C"/>
    <w:rsid w:val="00452451"/>
    <w:rsid w:val="0045510A"/>
    <w:rsid w:val="0045671B"/>
    <w:rsid w:val="004628A1"/>
    <w:rsid w:val="00474017"/>
    <w:rsid w:val="00497165"/>
    <w:rsid w:val="004C5BED"/>
    <w:rsid w:val="004D5553"/>
    <w:rsid w:val="004E2B5A"/>
    <w:rsid w:val="00521CD0"/>
    <w:rsid w:val="005322BE"/>
    <w:rsid w:val="0053794C"/>
    <w:rsid w:val="00552630"/>
    <w:rsid w:val="00644DF5"/>
    <w:rsid w:val="007051A1"/>
    <w:rsid w:val="0071689F"/>
    <w:rsid w:val="007D1D7F"/>
    <w:rsid w:val="007E0AEC"/>
    <w:rsid w:val="00815296"/>
    <w:rsid w:val="0093763C"/>
    <w:rsid w:val="009718AF"/>
    <w:rsid w:val="00977482"/>
    <w:rsid w:val="009807BA"/>
    <w:rsid w:val="00A022E3"/>
    <w:rsid w:val="00A2769B"/>
    <w:rsid w:val="00A30D55"/>
    <w:rsid w:val="00A407CB"/>
    <w:rsid w:val="00B01495"/>
    <w:rsid w:val="00B178BF"/>
    <w:rsid w:val="00B942ED"/>
    <w:rsid w:val="00BD5D2A"/>
    <w:rsid w:val="00C876A1"/>
    <w:rsid w:val="00CB4E6D"/>
    <w:rsid w:val="00CD2113"/>
    <w:rsid w:val="00CD4AC5"/>
    <w:rsid w:val="00D452C9"/>
    <w:rsid w:val="00DC44E4"/>
    <w:rsid w:val="00DD2144"/>
    <w:rsid w:val="00E24AC9"/>
    <w:rsid w:val="00E314DD"/>
    <w:rsid w:val="00E44448"/>
    <w:rsid w:val="00E53424"/>
    <w:rsid w:val="00E9005A"/>
    <w:rsid w:val="00F422D8"/>
    <w:rsid w:val="00F525E0"/>
    <w:rsid w:val="00FB078E"/>
    <w:rsid w:val="00FB3A4D"/>
    <w:rsid w:val="00FF28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FDD1727"/>
  <w15:chartTrackingRefBased/>
  <w15:docId w15:val="{6AD2277E-E342-1743-9C26-5662AC042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4628A1"/>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Pages>
  <Words>160</Words>
  <Characters>913</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Yamazaki</dc:creator>
  <cp:keywords/>
  <dc:description/>
  <cp:lastModifiedBy>Hiroshi Yamazaki</cp:lastModifiedBy>
  <cp:revision>1</cp:revision>
  <dcterms:created xsi:type="dcterms:W3CDTF">2024-01-03T23:42:00Z</dcterms:created>
  <dcterms:modified xsi:type="dcterms:W3CDTF">2024-01-04T10:54:00Z</dcterms:modified>
</cp:coreProperties>
</file>